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file 1: Interview guide</w:t>
      </w:r>
    </w:p>
    <w:p>
      <w:pPr>
        <w:pStyle w:val="Normal"/>
        <w:suppressAutoHyphens w:val="true"/>
        <w:autoSpaceDE w:val="false"/>
        <w:spacing w:lineRule="auto" w:line="288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7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3"/>
        <w:gridCol w:w="5400"/>
      </w:tblGrid>
      <w:tr>
        <w:trPr>
          <w:trHeight w:val="239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Themes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Question</w:t>
            </w:r>
          </w:p>
        </w:tc>
      </w:tr>
      <w:tr>
        <w:trPr>
          <w:trHeight w:val="87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efinition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 What is a placebo? There are different definitions. How would you define this term?</w:t>
            </w:r>
          </w:p>
        </w:tc>
      </w:tr>
      <w:tr>
        <w:trPr>
          <w:trHeight w:val="58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ssociation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 Is this term rather positive, neutral or negative for you?</w:t>
            </w:r>
          </w:p>
        </w:tc>
      </w:tr>
      <w:tr>
        <w:trPr>
          <w:trHeight w:val="2130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pinions about power of belief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3. Do you believe that physical complaints can improve only by believing in the effectiveness of a therapy?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What are „physical complaints“? e.g. pain after an operation, bronchoconstriction in bronchial asthma)</w:t>
            </w:r>
          </w:p>
        </w:tc>
      </w:tr>
      <w:tr>
        <w:trPr>
          <w:trHeight w:val="87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periences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1. Can you tell from your experience as a primary care physician if a placebo effect exists?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2. Do you have experience in homeopathy or phytotherapy?</w:t>
            </w:r>
          </w:p>
        </w:tc>
      </w:tr>
      <w:tr>
        <w:trPr>
          <w:trHeight w:val="87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pplicati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acebo therapy examples from practice (pure placebo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xamples of placebo therapies from the practice (partial placebos) 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5.1 Do you have placebos such as sugar pills stocked in your practice?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2 Does it occur that you deliberately use procedures or pharmacologically effective therapies (medications) in order to exploit placebo effects?</w:t>
            </w:r>
          </w:p>
        </w:tc>
      </w:tr>
      <w:tr>
        <w:trPr>
          <w:trHeight w:val="87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stimation of effect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 Do you think that the placebo effect is of different intensity in various diseases?</w:t>
            </w:r>
          </w:p>
        </w:tc>
      </w:tr>
      <w:tr>
        <w:trPr>
          <w:trHeight w:val="939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oral aspect „lying“ 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 It is to be presumed that the effect of a placebo is less or not at all present if you openly tell the patients that it's a placebo. To achieve a maximal effect, you have to – strictly speaking – tell the patient a fib. How do you feel about that?</w:t>
            </w:r>
          </w:p>
        </w:tc>
      </w:tr>
      <w:tr>
        <w:trPr>
          <w:trHeight w:val="872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ample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8. There are prescription drugs whose benefit is doubted by scientific studies (e.g. vitamin supplements without demonstrated vitamin deficiency, yeast extracts in bowel disturbances, mistletoe extracts in malignancies).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n case a patient requests a drug from you which you deem questionable in his case – when do you comply with his request and when don't you?</w:t>
            </w:r>
          </w:p>
        </w:tc>
      </w:tr>
      <w:tr>
        <w:trPr>
          <w:trHeight w:val="939" w:hRule="atLeast"/>
        </w:trPr>
        <w:tc>
          <w:tcPr>
            <w:tcW w:w="3353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uture perspectives</w:t>
            </w:r>
          </w:p>
        </w:tc>
        <w:tc>
          <w:tcPr>
            <w:tcW w:w="5400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9. Do you think that this topic of placebos should be more exhaustively discussed in the medical profession, and that perhaps even recommendations or guidelines should be developed?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Arial" w:cs="Times New Roman"/>
      <w:color w:val="auto"/>
      <w:sz w:val="24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3:52:00Z</dcterms:created>
  <dc:creator>hubca</dc:creator>
  <dc:description/>
  <cp:keywords/>
  <dc:language>en-US</dc:language>
  <cp:lastModifiedBy>hubca</cp:lastModifiedBy>
  <cp:lastPrinted>2011-03-17T15:58:00Z</cp:lastPrinted>
  <dcterms:modified xsi:type="dcterms:W3CDTF">2011-03-17T14:59:00Z</dcterms:modified>
  <cp:revision>14</cp:revision>
  <dc:subject/>
  <dc:title>Appendix 1: Interview guide</dc:title>
</cp:coreProperties>
</file>